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3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1"/>
        <w:gridCol w:w="961"/>
        <w:gridCol w:w="743"/>
        <w:gridCol w:w="743"/>
        <w:gridCol w:w="743"/>
        <w:gridCol w:w="744"/>
        <w:gridCol w:w="914"/>
        <w:gridCol w:w="724"/>
        <w:gridCol w:w="725"/>
        <w:gridCol w:w="724"/>
        <w:gridCol w:w="725"/>
        <w:gridCol w:w="724"/>
        <w:gridCol w:w="725"/>
        <w:gridCol w:w="724"/>
        <w:gridCol w:w="725"/>
        <w:gridCol w:w="725"/>
      </w:tblGrid>
      <w:tr w:rsidR="00E934D9" w:rsidRPr="00366FEC" w:rsidTr="00366FEC">
        <w:trPr>
          <w:trHeight w:val="48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 w:bidi="en-US"/>
              </w:rPr>
              <w:t>Waterbody No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 w:bidi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pl-PL" w:bidi="en-US"/>
              </w:rPr>
            </w:pP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pl-PL" w:bidi="en-US"/>
              </w:rPr>
              <w:t>Dissolved oxygen [mg O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val="en-GB" w:eastAsia="pl-PL" w:bidi="en-US"/>
              </w:rPr>
              <w:t>2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pl-PL" w:bidi="en-US"/>
              </w:rPr>
              <w:t xml:space="preserve"> · </w:t>
            </w:r>
            <w:proofErr w:type="spellStart"/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pl-PL" w:bidi="en-US"/>
              </w:rPr>
              <w:t>dm</w:t>
            </w:r>
            <w:proofErr w:type="spellEnd"/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val="en-GB" w:eastAsia="pl-PL" w:bidi="en-US"/>
              </w:rPr>
              <w:t>–3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pl-PL" w:bidi="en-US"/>
              </w:rPr>
              <w:t>]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</w:pP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  <w:t>Dissolved oxygen [%]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</w:pP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  <w:t>Temperature [ºC]</w:t>
            </w:r>
            <w:bookmarkStart w:id="0" w:name="_GoBack"/>
            <w:bookmarkEnd w:id="0"/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</w:pP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  <w:t>pH value [-]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</w:pP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  <w:t>Conductivity [μS · cm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 w:bidi="en-US"/>
              </w:rPr>
              <w:t>–1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  <w:t>]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</w:pP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  <w:t>TOC [mg C · dm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 w:bidi="en-US"/>
              </w:rPr>
              <w:t>–3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  <w:t>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</w:pP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  <w:t>DOC [mg C · dm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 w:bidi="en-US"/>
              </w:rPr>
              <w:t>–3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  <w:t>]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</w:pP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  <w:t>N-NH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eastAsia="pl-PL" w:bidi="en-US"/>
              </w:rPr>
              <w:t>4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  <w:t xml:space="preserve"> [mg N · dm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 w:bidi="en-US"/>
              </w:rPr>
              <w:t>–3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  <w:t>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</w:pP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  <w:t>N-NO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eastAsia="pl-PL" w:bidi="en-US"/>
              </w:rPr>
              <w:t xml:space="preserve">3 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  <w:t>[mg N · dm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 w:bidi="en-US"/>
              </w:rPr>
              <w:t>–3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  <w:t>]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</w:pP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  <w:t>P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eastAsia="pl-PL" w:bidi="en-US"/>
              </w:rPr>
              <w:t xml:space="preserve">tot 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  <w:t>[mg P · dm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 w:bidi="en-US"/>
              </w:rPr>
              <w:t>–3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  <w:t>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</w:pP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  <w:t>P-PO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eastAsia="pl-PL" w:bidi="en-US"/>
              </w:rPr>
              <w:t>4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  <w:t xml:space="preserve"> [mg P · dm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 w:bidi="en-US"/>
              </w:rPr>
              <w:t>–3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  <w:t>]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</w:pP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  <w:t>N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eastAsia="pl-PL" w:bidi="en-US"/>
              </w:rPr>
              <w:t xml:space="preserve">org 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  <w:t>[mg N · dm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 w:bidi="en-US"/>
              </w:rPr>
              <w:t>–3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  <w:t>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</w:pP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  <w:t>Chlorophyll a [μg · dm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 w:bidi="en-US"/>
              </w:rPr>
              <w:t>–3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 w:bidi="en-US"/>
              </w:rPr>
              <w:t>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 w:bidi="en-US"/>
              </w:rPr>
            </w:pPr>
            <w:proofErr w:type="spellStart"/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 w:bidi="en-US"/>
              </w:rPr>
              <w:t>Seston</w:t>
            </w:r>
            <w:proofErr w:type="spellEnd"/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 w:bidi="en-US"/>
              </w:rPr>
              <w:t xml:space="preserve"> dry mass [mg · </w:t>
            </w:r>
            <w:proofErr w:type="spellStart"/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 w:bidi="en-US"/>
              </w:rPr>
              <w:t>dm</w:t>
            </w:r>
            <w:proofErr w:type="spellEnd"/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val="en-US" w:eastAsia="pl-PL" w:bidi="en-US"/>
              </w:rPr>
              <w:t>–3</w:t>
            </w:r>
            <w:r w:rsidRPr="00366F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 w:bidi="en-US"/>
              </w:rPr>
              <w:t>]</w:t>
            </w:r>
          </w:p>
        </w:tc>
      </w:tr>
      <w:tr w:rsidR="00E934D9" w:rsidRPr="00366FEC" w:rsidTr="00366FE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lang w:eastAsia="pl-PL" w:bidi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lang w:eastAsia="pl-PL" w:bidi="en-US"/>
              </w:rPr>
              <w:t>mi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5.2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60.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8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8.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523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39.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42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7.4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7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4.5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3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1.1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9.60</w:t>
            </w:r>
          </w:p>
        </w:tc>
      </w:tr>
      <w:tr w:rsidR="00E934D9" w:rsidRPr="00366FEC" w:rsidTr="00366F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 w:bidi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lang w:eastAsia="pl-PL" w:bidi="en-US"/>
              </w:rPr>
              <w:t>max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6.1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65.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21.5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8.4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1741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49.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44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7.6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0.8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4.6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1.5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55.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22.70</w:t>
            </w:r>
          </w:p>
        </w:tc>
      </w:tr>
      <w:tr w:rsidR="00E934D9" w:rsidRPr="00366FEC" w:rsidTr="00366F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 w:bidi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lang w:eastAsia="pl-PL" w:bidi="en-US"/>
              </w:rPr>
              <w:t>averag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5.6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62.3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19.8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8.2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1624.6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44.3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43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7.5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0.8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4.6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1.4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33.4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14.93</w:t>
            </w:r>
          </w:p>
        </w:tc>
      </w:tr>
      <w:tr w:rsidR="00E934D9" w:rsidRPr="00366FEC" w:rsidTr="00366F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 w:bidi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lang w:eastAsia="pl-PL" w:bidi="en-US"/>
              </w:rPr>
              <w:t>SD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0.4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2.5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1.7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0.1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109.7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5.0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0.1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0.0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0.0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0.1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18.7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sz w:val="20"/>
                <w:szCs w:val="20"/>
                <w:lang w:eastAsia="pl-PL" w:bidi="en-US"/>
              </w:rPr>
              <w:t>6.88</w:t>
            </w:r>
          </w:p>
        </w:tc>
      </w:tr>
      <w:tr w:rsidR="00E934D9" w:rsidRPr="00366FEC" w:rsidTr="00366FE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lang w:eastAsia="pl-PL" w:bidi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lang w:eastAsia="pl-PL" w:bidi="en-US"/>
              </w:rPr>
              <w:t>mi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3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3.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9.5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6.7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680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3.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2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1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3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1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3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3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42.1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9.20</w:t>
            </w:r>
          </w:p>
        </w:tc>
      </w:tr>
      <w:tr w:rsidR="00E934D9" w:rsidRPr="00366FEC" w:rsidTr="00366F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 w:bidi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lang w:eastAsia="pl-PL" w:bidi="en-US"/>
              </w:rPr>
              <w:t>max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3.2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34.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2.1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7.6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740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1.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9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6.1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2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5.8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3.9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3.3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752.6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84.00</w:t>
            </w:r>
          </w:p>
        </w:tc>
      </w:tr>
      <w:tr w:rsidR="00E934D9" w:rsidRPr="00366FEC" w:rsidTr="00366F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 w:bidi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lang w:eastAsia="pl-PL" w:bidi="en-US"/>
              </w:rPr>
              <w:t>averag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5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6.3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1.0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7.1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706.6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8.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4.3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.9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7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.8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6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5.1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89.7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38.50</w:t>
            </w:r>
          </w:p>
        </w:tc>
      </w:tr>
      <w:tr w:rsidR="00E934D9" w:rsidRPr="00366FEC" w:rsidTr="00366F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 w:bidi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lang w:eastAsia="pl-PL" w:bidi="en-US"/>
              </w:rPr>
              <w:t>SD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5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5.9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3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4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30.5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4.3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4.0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.7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4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.5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.0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7.1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401.1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39.94</w:t>
            </w:r>
          </w:p>
        </w:tc>
      </w:tr>
      <w:tr w:rsidR="00E934D9" w:rsidRPr="00366FEC" w:rsidTr="00366FE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lang w:eastAsia="pl-PL" w:bidi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lang w:eastAsia="pl-PL" w:bidi="en-US"/>
              </w:rPr>
              <w:t>mi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8.2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80.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3.1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8.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840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1.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8.8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2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1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3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1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7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.8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8.20</w:t>
            </w:r>
          </w:p>
        </w:tc>
      </w:tr>
      <w:tr w:rsidR="00E934D9" w:rsidRPr="00366FEC" w:rsidTr="00366F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 w:bidi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lang w:eastAsia="pl-PL" w:bidi="en-US"/>
              </w:rPr>
              <w:t>max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6.5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19.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7.1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8.9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940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8.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5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5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5.4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3.2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3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4.2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329.3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61.60</w:t>
            </w:r>
          </w:p>
        </w:tc>
      </w:tr>
      <w:tr w:rsidR="00E934D9" w:rsidRPr="00366FEC" w:rsidTr="00366F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 w:bidi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lang w:eastAsia="pl-PL" w:bidi="en-US"/>
              </w:rPr>
              <w:t>averag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4.9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99.3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5.4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8.4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883.3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4.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1.9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3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5.6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8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8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.0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32.8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31.67</w:t>
            </w:r>
          </w:p>
        </w:tc>
      </w:tr>
      <w:tr w:rsidR="00E934D9" w:rsidRPr="00366FEC" w:rsidTr="00366F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 w:bidi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lang w:eastAsia="pl-PL" w:bidi="en-US"/>
              </w:rPr>
              <w:t>SD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0.0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9.5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.0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4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51.3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3.6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3.1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1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8.5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4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6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8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73.0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7.28</w:t>
            </w:r>
          </w:p>
        </w:tc>
      </w:tr>
      <w:tr w:rsidR="00E934D9" w:rsidRPr="00366FEC" w:rsidTr="00366FE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lang w:eastAsia="pl-PL" w:bidi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lang w:eastAsia="pl-PL" w:bidi="en-US"/>
              </w:rPr>
              <w:t>mi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7.6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85.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3.5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8.5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740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9.1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7.6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8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1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2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1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0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43.5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8.40</w:t>
            </w:r>
          </w:p>
        </w:tc>
      </w:tr>
      <w:tr w:rsidR="00E934D9" w:rsidRPr="00366FEC" w:rsidTr="00366F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 w:bidi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lang w:eastAsia="pl-PL" w:bidi="en-US"/>
              </w:rPr>
              <w:t>max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8.3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82.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9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8.8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790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7.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6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2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6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9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5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.1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67.1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30.00</w:t>
            </w:r>
          </w:p>
        </w:tc>
      </w:tr>
      <w:tr w:rsidR="00E934D9" w:rsidRPr="00366FEC" w:rsidTr="00366F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 w:bidi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lang w:eastAsia="pl-PL" w:bidi="en-US"/>
              </w:rPr>
              <w:t>averag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7.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21.3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6.5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8.7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756.6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2.7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1.2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0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5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3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4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58.1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4.13</w:t>
            </w:r>
          </w:p>
        </w:tc>
      </w:tr>
      <w:tr w:rsidR="00E934D9" w:rsidRPr="00366FEC" w:rsidTr="00366F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 w:bidi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lang w:eastAsia="pl-PL" w:bidi="en-US"/>
              </w:rPr>
              <w:t>SD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0.4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52.8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.8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1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8.8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4.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4.3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1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8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3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2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5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2.7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5.80</w:t>
            </w:r>
          </w:p>
        </w:tc>
      </w:tr>
      <w:tr w:rsidR="00E934D9" w:rsidRPr="00366FEC" w:rsidTr="00366FE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lang w:eastAsia="pl-PL" w:bidi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lang w:eastAsia="pl-PL" w:bidi="en-US"/>
              </w:rPr>
              <w:t>mi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3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4.9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1.1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8.1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930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34.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31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2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3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1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0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4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3.4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5.40</w:t>
            </w:r>
          </w:p>
        </w:tc>
      </w:tr>
      <w:tr w:rsidR="00E934D9" w:rsidRPr="00366FEC" w:rsidTr="00366F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 w:bidi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lang w:eastAsia="pl-PL" w:bidi="en-US"/>
              </w:rPr>
              <w:t>max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4.3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67.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4.8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9.4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3650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42.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40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5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3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1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1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.5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6.9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3.00</w:t>
            </w:r>
          </w:p>
        </w:tc>
      </w:tr>
      <w:tr w:rsidR="00E934D9" w:rsidRPr="00366FEC" w:rsidTr="00366F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 w:bidi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lang w:eastAsia="pl-PL" w:bidi="en-US"/>
              </w:rPr>
              <w:t>averag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7.1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86.6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2.7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8.8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653.3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39.3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36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4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8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1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1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7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8.2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9.47</w:t>
            </w:r>
          </w:p>
        </w:tc>
      </w:tr>
      <w:tr w:rsidR="00E934D9" w:rsidRPr="00366FEC" w:rsidTr="00366F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 w:bidi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lang w:eastAsia="pl-PL" w:bidi="en-US"/>
              </w:rPr>
              <w:t>SD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6.5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72.8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8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6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891.9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4.6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4.5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1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5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0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0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6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7.5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3.83</w:t>
            </w:r>
          </w:p>
        </w:tc>
      </w:tr>
      <w:tr w:rsidR="00E934D9" w:rsidRPr="00366FEC" w:rsidTr="00366FE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lang w:eastAsia="pl-PL" w:bidi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lang w:eastAsia="pl-PL" w:bidi="en-US"/>
              </w:rPr>
              <w:t>mi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4.4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2.6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1.3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7.2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360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9.5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8.9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7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0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1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0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2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5.3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5.00</w:t>
            </w:r>
          </w:p>
        </w:tc>
      </w:tr>
      <w:tr w:rsidR="00E934D9" w:rsidRPr="00366FEC" w:rsidTr="00366F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 w:bidi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lang w:eastAsia="pl-PL" w:bidi="en-US"/>
              </w:rPr>
              <w:t>max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5.2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55.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2.3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9.3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440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1.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9.6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1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4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3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2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7.8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23.3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4.00</w:t>
            </w:r>
          </w:p>
        </w:tc>
      </w:tr>
      <w:tr w:rsidR="00E934D9" w:rsidRPr="00366FEC" w:rsidTr="00366F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 w:bidi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lang w:eastAsia="pl-PL" w:bidi="en-US"/>
              </w:rPr>
              <w:t>averag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4.8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41.2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21.7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8.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386.6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0.1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9.3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9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6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2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1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3.6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58.8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9.33</w:t>
            </w:r>
          </w:p>
        </w:tc>
      </w:tr>
      <w:tr w:rsidR="00E934D9" w:rsidRPr="00366FEC" w:rsidTr="00366F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 w:bidi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rPr>
                <w:rFonts w:ascii="Calibri" w:eastAsia="Times New Roman" w:hAnsi="Calibri" w:cs="Calibri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lang w:eastAsia="pl-PL" w:bidi="en-US"/>
              </w:rPr>
              <w:t>SD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4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6.7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5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1.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46.1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7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3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2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7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1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0.0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3.6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59.7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34D9" w:rsidRPr="00366FEC" w:rsidRDefault="00E934D9" w:rsidP="00366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</w:pPr>
            <w:r w:rsidRPr="00366F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 w:bidi="en-US"/>
              </w:rPr>
              <w:t>4.51</w:t>
            </w:r>
          </w:p>
        </w:tc>
      </w:tr>
    </w:tbl>
    <w:p w:rsidR="00E934D9" w:rsidRPr="00E934D9" w:rsidRDefault="00E934D9" w:rsidP="00E934D9">
      <w:pPr>
        <w:spacing w:after="0" w:line="360" w:lineRule="auto"/>
        <w:jc w:val="both"/>
        <w:rPr>
          <w:rFonts w:ascii="Times New Roman" w:eastAsia="ArialMT" w:hAnsi="Times New Roman" w:cs="Times New Roman"/>
          <w:sz w:val="24"/>
          <w:szCs w:val="24"/>
          <w:lang w:val="en-GB" w:bidi="en-US"/>
        </w:rPr>
      </w:pPr>
      <w:r w:rsidRPr="00366FEC">
        <w:rPr>
          <w:rFonts w:ascii="Times New Roman" w:eastAsia="ArialMT" w:hAnsi="Times New Roman" w:cs="Times New Roman"/>
          <w:sz w:val="24"/>
          <w:szCs w:val="24"/>
          <w:lang w:val="en-GB" w:bidi="en-US"/>
        </w:rPr>
        <w:t xml:space="preserve">Appendix 1. </w:t>
      </w:r>
      <w:r w:rsidRPr="00366FEC">
        <w:rPr>
          <w:rFonts w:ascii="Cambria" w:eastAsia="Times New Roman" w:hAnsi="Cambria" w:cs="Times New Roman"/>
          <w:lang w:val="en-US" w:bidi="en-US"/>
        </w:rPr>
        <w:t>Minimum, maximum, mean values and standard deviation for examined parameters</w:t>
      </w:r>
    </w:p>
    <w:p w:rsidR="00C66BF4" w:rsidRPr="00E934D9" w:rsidRDefault="00C66BF4">
      <w:pPr>
        <w:rPr>
          <w:lang w:val="en-GB"/>
        </w:rPr>
      </w:pPr>
    </w:p>
    <w:sectPr w:rsidR="00C66BF4" w:rsidRPr="00E934D9" w:rsidSect="00366FE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7" w:usb1="08070000" w:usb2="00000010" w:usb3="00000000" w:csb0="0002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4D9"/>
    <w:rsid w:val="00366FEC"/>
    <w:rsid w:val="00B835A8"/>
    <w:rsid w:val="00C66BF4"/>
    <w:rsid w:val="00E8349B"/>
    <w:rsid w:val="00E934D9"/>
    <w:rsid w:val="00F31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43CD2A-0074-4A6B-B51A-CC08F8ABC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Inc.</dc:creator>
  <cp:keywords/>
  <dc:description/>
  <cp:lastModifiedBy>Bhuvaneswari R.</cp:lastModifiedBy>
  <cp:revision>2</cp:revision>
  <dcterms:created xsi:type="dcterms:W3CDTF">2021-12-14T12:44:00Z</dcterms:created>
  <dcterms:modified xsi:type="dcterms:W3CDTF">2022-04-20T05:52:00Z</dcterms:modified>
</cp:coreProperties>
</file>